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49A6" w14:textId="77777777" w:rsidR="000F30D4" w:rsidRDefault="000F30D4"/>
    <w:p w14:paraId="144E3F85" w14:textId="77777777" w:rsidR="00DE0793" w:rsidRDefault="00DE0793"/>
    <w:p w14:paraId="18E79F78" w14:textId="77777777" w:rsidR="00DE0793" w:rsidRDefault="00DE0793"/>
    <w:p w14:paraId="08DD8362" w14:textId="77777777" w:rsidR="00DE0793" w:rsidRDefault="00DE0793"/>
    <w:p w14:paraId="3505F056" w14:textId="31645202" w:rsidR="00DE0793" w:rsidRDefault="00DE0793">
      <w:r>
        <w:t>The</w:t>
      </w:r>
      <w:bookmarkStart w:id="0" w:name="_GoBack"/>
      <w:bookmarkEnd w:id="0"/>
      <w:r>
        <w:t xml:space="preserve"> Authors have no conflict to declare. </w:t>
      </w:r>
    </w:p>
    <w:sectPr w:rsidR="00DE0793" w:rsidSect="00C47A6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93"/>
    <w:rsid w:val="00012FEC"/>
    <w:rsid w:val="00084A4E"/>
    <w:rsid w:val="000B71D1"/>
    <w:rsid w:val="000C764C"/>
    <w:rsid w:val="000D2545"/>
    <w:rsid w:val="000F30D4"/>
    <w:rsid w:val="00122CA3"/>
    <w:rsid w:val="00145013"/>
    <w:rsid w:val="00184E5E"/>
    <w:rsid w:val="00192077"/>
    <w:rsid w:val="001A01ED"/>
    <w:rsid w:val="001F0160"/>
    <w:rsid w:val="00214534"/>
    <w:rsid w:val="00225775"/>
    <w:rsid w:val="00232B99"/>
    <w:rsid w:val="00261EA7"/>
    <w:rsid w:val="00291D15"/>
    <w:rsid w:val="002C7E82"/>
    <w:rsid w:val="00322552"/>
    <w:rsid w:val="00335859"/>
    <w:rsid w:val="00372332"/>
    <w:rsid w:val="003D316E"/>
    <w:rsid w:val="003F78C4"/>
    <w:rsid w:val="003F7E31"/>
    <w:rsid w:val="00434626"/>
    <w:rsid w:val="0046632D"/>
    <w:rsid w:val="00485F67"/>
    <w:rsid w:val="00494BFA"/>
    <w:rsid w:val="004B5F38"/>
    <w:rsid w:val="0050458B"/>
    <w:rsid w:val="00555CD1"/>
    <w:rsid w:val="005C053D"/>
    <w:rsid w:val="005C0B27"/>
    <w:rsid w:val="005D46BA"/>
    <w:rsid w:val="005E1E5E"/>
    <w:rsid w:val="00635DD0"/>
    <w:rsid w:val="00684509"/>
    <w:rsid w:val="00687428"/>
    <w:rsid w:val="006C598C"/>
    <w:rsid w:val="006D7B2C"/>
    <w:rsid w:val="006E03D5"/>
    <w:rsid w:val="006E5557"/>
    <w:rsid w:val="00715303"/>
    <w:rsid w:val="00730284"/>
    <w:rsid w:val="00730F28"/>
    <w:rsid w:val="00732B0E"/>
    <w:rsid w:val="00734791"/>
    <w:rsid w:val="0074617E"/>
    <w:rsid w:val="00753354"/>
    <w:rsid w:val="007C3D92"/>
    <w:rsid w:val="007D7D6F"/>
    <w:rsid w:val="007E3AC0"/>
    <w:rsid w:val="008769D2"/>
    <w:rsid w:val="008B496E"/>
    <w:rsid w:val="008F715C"/>
    <w:rsid w:val="00911FB4"/>
    <w:rsid w:val="00927A5C"/>
    <w:rsid w:val="00963695"/>
    <w:rsid w:val="00986CBD"/>
    <w:rsid w:val="009D7DC8"/>
    <w:rsid w:val="009F4178"/>
    <w:rsid w:val="00A47F0E"/>
    <w:rsid w:val="00A6777A"/>
    <w:rsid w:val="00A73426"/>
    <w:rsid w:val="00A95F8D"/>
    <w:rsid w:val="00AA489C"/>
    <w:rsid w:val="00AA750A"/>
    <w:rsid w:val="00AD261E"/>
    <w:rsid w:val="00AF64FD"/>
    <w:rsid w:val="00B05A91"/>
    <w:rsid w:val="00B54992"/>
    <w:rsid w:val="00B60661"/>
    <w:rsid w:val="00B87D75"/>
    <w:rsid w:val="00BB2EAA"/>
    <w:rsid w:val="00BC279C"/>
    <w:rsid w:val="00BC47F6"/>
    <w:rsid w:val="00BD30BD"/>
    <w:rsid w:val="00BD4700"/>
    <w:rsid w:val="00BF6895"/>
    <w:rsid w:val="00C12F4C"/>
    <w:rsid w:val="00C21936"/>
    <w:rsid w:val="00C47A6B"/>
    <w:rsid w:val="00C72CD2"/>
    <w:rsid w:val="00C81318"/>
    <w:rsid w:val="00CB0758"/>
    <w:rsid w:val="00CC0922"/>
    <w:rsid w:val="00CD0A2B"/>
    <w:rsid w:val="00CE6F3C"/>
    <w:rsid w:val="00D54E8E"/>
    <w:rsid w:val="00D83866"/>
    <w:rsid w:val="00D91E6D"/>
    <w:rsid w:val="00DA48C3"/>
    <w:rsid w:val="00DE0793"/>
    <w:rsid w:val="00DE3F0C"/>
    <w:rsid w:val="00E35D41"/>
    <w:rsid w:val="00E84DC4"/>
    <w:rsid w:val="00E93082"/>
    <w:rsid w:val="00E94093"/>
    <w:rsid w:val="00EA52E0"/>
    <w:rsid w:val="00F06213"/>
    <w:rsid w:val="00F167FF"/>
    <w:rsid w:val="00F232DD"/>
    <w:rsid w:val="00F23410"/>
    <w:rsid w:val="00F25AFE"/>
    <w:rsid w:val="00F544D5"/>
    <w:rsid w:val="00F83D31"/>
    <w:rsid w:val="00F859CA"/>
    <w:rsid w:val="00FC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627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0</Characters>
  <Application>Microsoft Macintosh Word</Application>
  <DocSecurity>0</DocSecurity>
  <Lines>1</Lines>
  <Paragraphs>1</Paragraphs>
  <ScaleCrop>false</ScaleCrop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8-23T12:26:00Z</dcterms:created>
  <dcterms:modified xsi:type="dcterms:W3CDTF">2017-08-23T12:27:00Z</dcterms:modified>
</cp:coreProperties>
</file>